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BC2B52" w14:textId="6A543A00" w:rsidR="00FB1F3F" w:rsidRPr="006A1590" w:rsidRDefault="00427BAF">
      <w:pPr>
        <w:rPr>
          <w:rFonts w:ascii="Times New Roman" w:hAnsi="Times New Roman" w:cs="Times New Roman"/>
          <w:sz w:val="24"/>
          <w:szCs w:val="28"/>
        </w:rPr>
      </w:pPr>
      <w:r w:rsidRPr="0093423E">
        <w:rPr>
          <w:rFonts w:ascii="Times New Roman" w:hAnsi="Times New Roman" w:cs="Times New Roman"/>
          <w:b/>
          <w:bCs/>
          <w:sz w:val="24"/>
          <w:szCs w:val="28"/>
        </w:rPr>
        <w:t>Supplementary Table</w:t>
      </w:r>
      <w:r w:rsidR="006A1590"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 w:rsidRPr="0093423E">
        <w:rPr>
          <w:rFonts w:ascii="Times New Roman" w:hAnsi="Times New Roman" w:cs="Times New Roman"/>
          <w:b/>
          <w:bCs/>
          <w:sz w:val="24"/>
          <w:szCs w:val="28"/>
        </w:rPr>
        <w:t xml:space="preserve">2. </w:t>
      </w:r>
      <w:r w:rsidRPr="0093423E">
        <w:rPr>
          <w:rFonts w:ascii="Times New Roman" w:hAnsi="Times New Roman" w:cs="Times New Roman"/>
          <w:sz w:val="24"/>
          <w:szCs w:val="28"/>
        </w:rPr>
        <w:t>Molecular biomarkers between the elderly and young patients receiving ICB treatment in clinical</w:t>
      </w:r>
      <w:r w:rsidR="006A1590">
        <w:rPr>
          <w:rFonts w:ascii="Times New Roman" w:hAnsi="Times New Roman" w:cs="Times New Roman"/>
          <w:sz w:val="24"/>
          <w:szCs w:val="28"/>
        </w:rPr>
        <w:t xml:space="preserve"> </w:t>
      </w:r>
      <w:r w:rsidR="006A1590" w:rsidRPr="0093423E">
        <w:rPr>
          <w:rFonts w:ascii="Times New Roman" w:hAnsi="Times New Roman" w:cs="Times New Roman"/>
          <w:sz w:val="24"/>
          <w:szCs w:val="28"/>
        </w:rPr>
        <w:t>trials.</w:t>
      </w:r>
    </w:p>
    <w:tbl>
      <w:tblPr>
        <w:tblStyle w:val="a3"/>
        <w:tblpPr w:leftFromText="180" w:rightFromText="180" w:vertAnchor="page" w:horzAnchor="margin" w:tblpXSpec="center" w:tblpY="2123"/>
        <w:tblW w:w="10631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422"/>
        <w:gridCol w:w="1134"/>
        <w:gridCol w:w="992"/>
        <w:gridCol w:w="851"/>
        <w:gridCol w:w="1701"/>
        <w:gridCol w:w="3260"/>
      </w:tblGrid>
      <w:tr w:rsidR="0027302A" w:rsidRPr="0000165F" w14:paraId="08B4F710" w14:textId="77777777" w:rsidTr="00C3435A">
        <w:trPr>
          <w:trHeight w:val="20"/>
        </w:trPr>
        <w:tc>
          <w:tcPr>
            <w:tcW w:w="1271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613F5D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set</w:t>
            </w:r>
          </w:p>
          <w:p w14:paraId="50C8DD1A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PMID/Refs)</w:t>
            </w:r>
          </w:p>
        </w:tc>
        <w:tc>
          <w:tcPr>
            <w:tcW w:w="1422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D71446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</w:t>
            </w:r>
          </w:p>
          <w:p w14:paraId="0A319581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4121B3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cer</w:t>
            </w:r>
          </w:p>
          <w:p w14:paraId="7CB68D77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5E0C57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(No.)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0C0DB1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ug class</w:t>
            </w:r>
          </w:p>
        </w:tc>
        <w:tc>
          <w:tcPr>
            <w:tcW w:w="326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761FF7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markers</w:t>
            </w:r>
          </w:p>
        </w:tc>
      </w:tr>
      <w:tr w:rsidR="0027302A" w:rsidRPr="0000165F" w14:paraId="05DF12D1" w14:textId="77777777" w:rsidTr="00C3435A">
        <w:trPr>
          <w:trHeight w:val="20"/>
        </w:trPr>
        <w:tc>
          <w:tcPr>
            <w:tcW w:w="1271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176DA5D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22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7A3D912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3CB7A72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251C9E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oung</w:t>
            </w:r>
          </w:p>
          <w:p w14:paraId="2AC78B87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&lt;65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408160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lderly</w:t>
            </w:r>
          </w:p>
          <w:p w14:paraId="79B0251A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≥65)</w:t>
            </w: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58C3F7E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06CB817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302A" w:rsidRPr="0000165F" w14:paraId="4EBB836F" w14:textId="77777777" w:rsidTr="00C3435A">
        <w:trPr>
          <w:trHeight w:val="20"/>
        </w:trPr>
        <w:tc>
          <w:tcPr>
            <w:tcW w:w="1271" w:type="dxa"/>
            <w:tcBorders>
              <w:top w:val="single" w:sz="12" w:space="0" w:color="auto"/>
            </w:tcBorders>
            <w:vAlign w:val="center"/>
          </w:tcPr>
          <w:p w14:paraId="59E181D7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26997480</w:t>
            </w:r>
          </w:p>
        </w:tc>
        <w:tc>
          <w:tcPr>
            <w:tcW w:w="1422" w:type="dxa"/>
            <w:tcBorders>
              <w:top w:val="single" w:sz="12" w:space="0" w:color="auto"/>
            </w:tcBorders>
            <w:vAlign w:val="center"/>
          </w:tcPr>
          <w:p w14:paraId="3B3EEB80" w14:textId="77777777" w:rsidR="0027302A" w:rsidRDefault="0027302A" w:rsidP="002730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016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Hugo et al </w:t>
            </w:r>
          </w:p>
          <w:p w14:paraId="77DD5188" w14:textId="77777777" w:rsidR="0027302A" w:rsidRPr="0000165F" w:rsidRDefault="0027302A" w:rsidP="002730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08DCBEA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SKCM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5AD48D13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2734ED2B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347B52B4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anti-PD-1</w:t>
            </w:r>
          </w:p>
        </w:tc>
        <w:tc>
          <w:tcPr>
            <w:tcW w:w="3260" w:type="dxa"/>
            <w:tcBorders>
              <w:top w:val="single" w:sz="12" w:space="0" w:color="auto"/>
            </w:tcBorders>
            <w:vAlign w:val="center"/>
          </w:tcPr>
          <w:p w14:paraId="7A209330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TMB, BRCA2 mutation, CTLA4, PD-1, PD-L1, PD-L2, CYT</w:t>
            </w:r>
          </w:p>
        </w:tc>
      </w:tr>
      <w:tr w:rsidR="0027302A" w:rsidRPr="0000165F" w14:paraId="6C6A3236" w14:textId="77777777" w:rsidTr="00C3435A">
        <w:trPr>
          <w:trHeight w:val="20"/>
        </w:trPr>
        <w:tc>
          <w:tcPr>
            <w:tcW w:w="1271" w:type="dxa"/>
            <w:vAlign w:val="center"/>
          </w:tcPr>
          <w:p w14:paraId="0AAE21DA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26359337</w:t>
            </w:r>
          </w:p>
        </w:tc>
        <w:tc>
          <w:tcPr>
            <w:tcW w:w="1422" w:type="dxa"/>
            <w:vAlign w:val="center"/>
          </w:tcPr>
          <w:p w14:paraId="55556A95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Allen et al</w:t>
            </w:r>
          </w:p>
          <w:p w14:paraId="48E6AD6C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134" w:type="dxa"/>
            <w:vAlign w:val="center"/>
          </w:tcPr>
          <w:p w14:paraId="5497D329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SKCM</w:t>
            </w:r>
          </w:p>
        </w:tc>
        <w:tc>
          <w:tcPr>
            <w:tcW w:w="992" w:type="dxa"/>
            <w:vAlign w:val="center"/>
          </w:tcPr>
          <w:p w14:paraId="5F8CBE4F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851" w:type="dxa"/>
            <w:vAlign w:val="center"/>
          </w:tcPr>
          <w:p w14:paraId="356DC48D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701" w:type="dxa"/>
            <w:vAlign w:val="center"/>
          </w:tcPr>
          <w:p w14:paraId="4F1A259F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anti-CTLA-4</w:t>
            </w:r>
          </w:p>
        </w:tc>
        <w:tc>
          <w:tcPr>
            <w:tcW w:w="3260" w:type="dxa"/>
            <w:vAlign w:val="center"/>
          </w:tcPr>
          <w:p w14:paraId="39221AC8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TMB, neoantigen, BRAF mutation</w:t>
            </w:r>
          </w:p>
        </w:tc>
      </w:tr>
      <w:tr w:rsidR="0027302A" w:rsidRPr="0000165F" w14:paraId="3702A489" w14:textId="77777777" w:rsidTr="00C3435A">
        <w:trPr>
          <w:trHeight w:val="20"/>
        </w:trPr>
        <w:tc>
          <w:tcPr>
            <w:tcW w:w="1271" w:type="dxa"/>
            <w:vAlign w:val="center"/>
          </w:tcPr>
          <w:p w14:paraId="41152D5D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29657128</w:t>
            </w:r>
          </w:p>
        </w:tc>
        <w:tc>
          <w:tcPr>
            <w:tcW w:w="1422" w:type="dxa"/>
            <w:vAlign w:val="center"/>
          </w:tcPr>
          <w:p w14:paraId="647A2A6A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Hellmann et al</w:t>
            </w:r>
          </w:p>
          <w:p w14:paraId="3DBA1859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134" w:type="dxa"/>
            <w:vAlign w:val="center"/>
          </w:tcPr>
          <w:p w14:paraId="2744E121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NSCLC</w:t>
            </w:r>
          </w:p>
        </w:tc>
        <w:tc>
          <w:tcPr>
            <w:tcW w:w="992" w:type="dxa"/>
            <w:vAlign w:val="center"/>
          </w:tcPr>
          <w:p w14:paraId="187D7DD1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51" w:type="dxa"/>
            <w:vAlign w:val="center"/>
          </w:tcPr>
          <w:p w14:paraId="215071B3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701" w:type="dxa"/>
            <w:vAlign w:val="center"/>
          </w:tcPr>
          <w:p w14:paraId="2626B167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anti-PD-1+anti-CTLA-4</w:t>
            </w:r>
          </w:p>
        </w:tc>
        <w:tc>
          <w:tcPr>
            <w:tcW w:w="3260" w:type="dxa"/>
            <w:vAlign w:val="center"/>
          </w:tcPr>
          <w:p w14:paraId="357079EF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TMB, protein PD-L1, neoantigen</w:t>
            </w:r>
          </w:p>
        </w:tc>
      </w:tr>
      <w:tr w:rsidR="0027302A" w:rsidRPr="0000165F" w14:paraId="38C364E1" w14:textId="77777777" w:rsidTr="00C3435A">
        <w:trPr>
          <w:trHeight w:val="20"/>
        </w:trPr>
        <w:tc>
          <w:tcPr>
            <w:tcW w:w="1271" w:type="dxa"/>
            <w:vAlign w:val="center"/>
          </w:tcPr>
          <w:p w14:paraId="7B6EE605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29301960</w:t>
            </w:r>
          </w:p>
          <w:p w14:paraId="687B4E3E" w14:textId="77777777" w:rsidR="0027302A" w:rsidRPr="0000165F" w:rsidRDefault="0027302A" w:rsidP="0027302A">
            <w:pPr>
              <w:tabs>
                <w:tab w:val="left" w:pos="88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vAlign w:val="center"/>
          </w:tcPr>
          <w:p w14:paraId="5D758740" w14:textId="77777777" w:rsidR="0027302A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 xml:space="preserve">Miao et al </w:t>
            </w:r>
          </w:p>
          <w:p w14:paraId="00D27D38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134" w:type="dxa"/>
            <w:vAlign w:val="center"/>
          </w:tcPr>
          <w:p w14:paraId="261A6E17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KIRC</w:t>
            </w:r>
          </w:p>
        </w:tc>
        <w:tc>
          <w:tcPr>
            <w:tcW w:w="992" w:type="dxa"/>
            <w:vAlign w:val="center"/>
          </w:tcPr>
          <w:p w14:paraId="5EFE2A4B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851" w:type="dxa"/>
            <w:vAlign w:val="center"/>
          </w:tcPr>
          <w:p w14:paraId="57A95E97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701" w:type="dxa"/>
            <w:vAlign w:val="center"/>
          </w:tcPr>
          <w:p w14:paraId="179EB933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anti-PD-1</w:t>
            </w:r>
          </w:p>
        </w:tc>
        <w:tc>
          <w:tcPr>
            <w:tcW w:w="3260" w:type="dxa"/>
            <w:vAlign w:val="center"/>
          </w:tcPr>
          <w:p w14:paraId="3F33940C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TMB, PBRM1 mutation</w:t>
            </w:r>
          </w:p>
        </w:tc>
      </w:tr>
      <w:tr w:rsidR="0027302A" w:rsidRPr="0000165F" w14:paraId="59889A98" w14:textId="77777777" w:rsidTr="00C3435A">
        <w:trPr>
          <w:trHeight w:val="20"/>
        </w:trPr>
        <w:tc>
          <w:tcPr>
            <w:tcW w:w="1271" w:type="dxa"/>
            <w:vAlign w:val="center"/>
          </w:tcPr>
          <w:p w14:paraId="3B01E162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30127394</w:t>
            </w:r>
          </w:p>
        </w:tc>
        <w:tc>
          <w:tcPr>
            <w:tcW w:w="1422" w:type="dxa"/>
            <w:vAlign w:val="center"/>
          </w:tcPr>
          <w:p w14:paraId="523037AE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Auslander</w:t>
            </w:r>
            <w:proofErr w:type="spellEnd"/>
            <w:r w:rsidRPr="0000165F">
              <w:rPr>
                <w:rFonts w:ascii="Times New Roman" w:hAnsi="Times New Roman" w:cs="Times New Roman"/>
                <w:sz w:val="18"/>
                <w:szCs w:val="18"/>
              </w:rPr>
              <w:t xml:space="preserve"> et al 2018</w:t>
            </w:r>
          </w:p>
        </w:tc>
        <w:tc>
          <w:tcPr>
            <w:tcW w:w="1134" w:type="dxa"/>
            <w:vAlign w:val="center"/>
          </w:tcPr>
          <w:p w14:paraId="1ED4E834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SKCM</w:t>
            </w:r>
          </w:p>
        </w:tc>
        <w:tc>
          <w:tcPr>
            <w:tcW w:w="992" w:type="dxa"/>
            <w:vAlign w:val="center"/>
          </w:tcPr>
          <w:p w14:paraId="68DCCC22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1" w:type="dxa"/>
            <w:vAlign w:val="center"/>
          </w:tcPr>
          <w:p w14:paraId="79902BDC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701" w:type="dxa"/>
            <w:vAlign w:val="center"/>
          </w:tcPr>
          <w:p w14:paraId="2AEF8C43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anti-PD-1/CTLA-4, Combo</w:t>
            </w:r>
          </w:p>
        </w:tc>
        <w:tc>
          <w:tcPr>
            <w:tcW w:w="3260" w:type="dxa"/>
            <w:vAlign w:val="center"/>
          </w:tcPr>
          <w:p w14:paraId="42E4AB33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PD-1, PD-L1, PD-L2, CTLA-4, CYT</w:t>
            </w:r>
          </w:p>
        </w:tc>
      </w:tr>
      <w:tr w:rsidR="0027302A" w:rsidRPr="0000165F" w14:paraId="1A9C362C" w14:textId="77777777" w:rsidTr="00C3435A">
        <w:trPr>
          <w:trHeight w:val="20"/>
        </w:trPr>
        <w:tc>
          <w:tcPr>
            <w:tcW w:w="1271" w:type="dxa"/>
            <w:vMerge w:val="restart"/>
            <w:vAlign w:val="center"/>
          </w:tcPr>
          <w:p w14:paraId="689F959A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30309915</w:t>
            </w:r>
          </w:p>
        </w:tc>
        <w:tc>
          <w:tcPr>
            <w:tcW w:w="1422" w:type="dxa"/>
            <w:vMerge w:val="restart"/>
            <w:vAlign w:val="center"/>
          </w:tcPr>
          <w:p w14:paraId="4D3B33B9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Cristescu et al 2018</w:t>
            </w:r>
          </w:p>
        </w:tc>
        <w:tc>
          <w:tcPr>
            <w:tcW w:w="1134" w:type="dxa"/>
            <w:vAlign w:val="center"/>
          </w:tcPr>
          <w:p w14:paraId="733C26EE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BLCA</w:t>
            </w:r>
          </w:p>
        </w:tc>
        <w:tc>
          <w:tcPr>
            <w:tcW w:w="992" w:type="dxa"/>
            <w:vAlign w:val="center"/>
          </w:tcPr>
          <w:p w14:paraId="65AE79C9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14:paraId="718301A3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701" w:type="dxa"/>
            <w:vAlign w:val="center"/>
          </w:tcPr>
          <w:p w14:paraId="49E2C074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anti-PD-1</w:t>
            </w:r>
          </w:p>
        </w:tc>
        <w:tc>
          <w:tcPr>
            <w:tcW w:w="3260" w:type="dxa"/>
            <w:vAlign w:val="center"/>
          </w:tcPr>
          <w:p w14:paraId="1AFDEDE5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TMB, GEP</w:t>
            </w:r>
          </w:p>
        </w:tc>
      </w:tr>
      <w:tr w:rsidR="0027302A" w:rsidRPr="0000165F" w14:paraId="26954B25" w14:textId="77777777" w:rsidTr="00C3435A">
        <w:trPr>
          <w:trHeight w:val="20"/>
        </w:trPr>
        <w:tc>
          <w:tcPr>
            <w:tcW w:w="1271" w:type="dxa"/>
            <w:vMerge/>
            <w:vAlign w:val="center"/>
          </w:tcPr>
          <w:p w14:paraId="75D6F080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vMerge/>
            <w:vAlign w:val="center"/>
          </w:tcPr>
          <w:p w14:paraId="51D55962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0D2DA40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SKCM</w:t>
            </w:r>
          </w:p>
        </w:tc>
        <w:tc>
          <w:tcPr>
            <w:tcW w:w="992" w:type="dxa"/>
            <w:vAlign w:val="center"/>
          </w:tcPr>
          <w:p w14:paraId="340B6DF7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51" w:type="dxa"/>
            <w:vAlign w:val="center"/>
          </w:tcPr>
          <w:p w14:paraId="358676B9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701" w:type="dxa"/>
            <w:vAlign w:val="center"/>
          </w:tcPr>
          <w:p w14:paraId="02855BF5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anti-PD-1</w:t>
            </w:r>
          </w:p>
        </w:tc>
        <w:tc>
          <w:tcPr>
            <w:tcW w:w="3260" w:type="dxa"/>
            <w:vAlign w:val="center"/>
          </w:tcPr>
          <w:p w14:paraId="51257F66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TMB, GEP</w:t>
            </w:r>
          </w:p>
        </w:tc>
      </w:tr>
      <w:tr w:rsidR="0027302A" w:rsidRPr="0000165F" w14:paraId="59B526C2" w14:textId="77777777" w:rsidTr="00C3435A">
        <w:trPr>
          <w:trHeight w:val="20"/>
        </w:trPr>
        <w:tc>
          <w:tcPr>
            <w:tcW w:w="1271" w:type="dxa"/>
            <w:vMerge/>
            <w:vAlign w:val="center"/>
          </w:tcPr>
          <w:p w14:paraId="487081D0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vMerge/>
            <w:vAlign w:val="center"/>
          </w:tcPr>
          <w:p w14:paraId="1F30EB52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2C06BB3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HNSC</w:t>
            </w:r>
          </w:p>
        </w:tc>
        <w:tc>
          <w:tcPr>
            <w:tcW w:w="992" w:type="dxa"/>
            <w:vAlign w:val="center"/>
          </w:tcPr>
          <w:p w14:paraId="1AF093BD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851" w:type="dxa"/>
            <w:vAlign w:val="center"/>
          </w:tcPr>
          <w:p w14:paraId="1A6067BE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701" w:type="dxa"/>
            <w:vAlign w:val="center"/>
          </w:tcPr>
          <w:p w14:paraId="7F78B2B2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anti-PD-1</w:t>
            </w:r>
          </w:p>
        </w:tc>
        <w:tc>
          <w:tcPr>
            <w:tcW w:w="3260" w:type="dxa"/>
            <w:vAlign w:val="center"/>
          </w:tcPr>
          <w:p w14:paraId="546C4C3A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TMB, GEP</w:t>
            </w:r>
          </w:p>
        </w:tc>
      </w:tr>
      <w:tr w:rsidR="0027302A" w:rsidRPr="0000165F" w14:paraId="3F16E93C" w14:textId="77777777" w:rsidTr="00C3435A">
        <w:trPr>
          <w:trHeight w:val="20"/>
        </w:trPr>
        <w:tc>
          <w:tcPr>
            <w:tcW w:w="1271" w:type="dxa"/>
            <w:vMerge/>
            <w:tcBorders>
              <w:bottom w:val="single" w:sz="4" w:space="0" w:color="auto"/>
            </w:tcBorders>
            <w:vAlign w:val="center"/>
          </w:tcPr>
          <w:p w14:paraId="159CCA94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vMerge/>
            <w:tcBorders>
              <w:bottom w:val="single" w:sz="4" w:space="0" w:color="auto"/>
            </w:tcBorders>
            <w:vAlign w:val="center"/>
          </w:tcPr>
          <w:p w14:paraId="3B144B09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48F65C0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PanCan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C3F232E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D3590E5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B04A4B2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anti-PD-1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4C2EEBBF" w14:textId="77777777" w:rsidR="0027302A" w:rsidRPr="0000165F" w:rsidRDefault="0027302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TMB, GEP</w:t>
            </w:r>
          </w:p>
        </w:tc>
      </w:tr>
      <w:tr w:rsidR="00C3435A" w:rsidRPr="0000165F" w14:paraId="35072C40" w14:textId="77777777" w:rsidTr="00C3435A">
        <w:trPr>
          <w:trHeight w:val="20"/>
        </w:trPr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14:paraId="186042BB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30643254</w:t>
            </w:r>
          </w:p>
        </w:tc>
        <w:tc>
          <w:tcPr>
            <w:tcW w:w="1422" w:type="dxa"/>
            <w:vMerge w:val="restart"/>
            <w:tcBorders>
              <w:top w:val="single" w:sz="4" w:space="0" w:color="auto"/>
            </w:tcBorders>
            <w:vAlign w:val="center"/>
          </w:tcPr>
          <w:p w14:paraId="7A1D0997" w14:textId="3AB3A225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Samstein</w:t>
            </w:r>
            <w:proofErr w:type="spellEnd"/>
            <w:r w:rsidRPr="0000165F">
              <w:rPr>
                <w:rFonts w:ascii="Times New Roman" w:hAnsi="Times New Roman" w:cs="Times New Roman"/>
                <w:sz w:val="18"/>
                <w:szCs w:val="18"/>
              </w:rPr>
              <w:t xml:space="preserve"> et al 20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5E2C3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BLC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924E3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8EE54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C12DE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anti-PD-1/PDL-1, Combo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C75FD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TMB</w:t>
            </w:r>
          </w:p>
        </w:tc>
      </w:tr>
      <w:tr w:rsidR="00C3435A" w:rsidRPr="0000165F" w14:paraId="6A97485E" w14:textId="77777777" w:rsidTr="00C3435A">
        <w:trPr>
          <w:trHeight w:val="20"/>
        </w:trPr>
        <w:tc>
          <w:tcPr>
            <w:tcW w:w="1271" w:type="dxa"/>
            <w:vMerge/>
            <w:vAlign w:val="center"/>
          </w:tcPr>
          <w:p w14:paraId="667BE957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vMerge/>
            <w:vAlign w:val="center"/>
          </w:tcPr>
          <w:p w14:paraId="059A0562" w14:textId="4738BB72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D2133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BRC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F5587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0F822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BF85C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anti-PD-1/PDL-1, Combo, anti-CTLA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3AA41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TMB</w:t>
            </w:r>
          </w:p>
        </w:tc>
      </w:tr>
      <w:tr w:rsidR="00C3435A" w:rsidRPr="0000165F" w14:paraId="79DAF01F" w14:textId="77777777" w:rsidTr="00C3435A">
        <w:trPr>
          <w:trHeight w:val="20"/>
        </w:trPr>
        <w:tc>
          <w:tcPr>
            <w:tcW w:w="1271" w:type="dxa"/>
            <w:vMerge/>
            <w:vAlign w:val="center"/>
          </w:tcPr>
          <w:p w14:paraId="7F179840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vMerge/>
            <w:vAlign w:val="center"/>
          </w:tcPr>
          <w:p w14:paraId="0E8A1DE2" w14:textId="09F109F4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92CA2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COA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23244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F5EB9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1E182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anti-PD-1/PDL-1, Combo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50D45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TMB</w:t>
            </w:r>
          </w:p>
        </w:tc>
      </w:tr>
      <w:tr w:rsidR="00C3435A" w:rsidRPr="0000165F" w14:paraId="143B30E9" w14:textId="77777777" w:rsidTr="00C3435A">
        <w:trPr>
          <w:trHeight w:val="20"/>
        </w:trPr>
        <w:tc>
          <w:tcPr>
            <w:tcW w:w="1271" w:type="dxa"/>
            <w:vMerge/>
            <w:vAlign w:val="center"/>
          </w:tcPr>
          <w:p w14:paraId="3279E91F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vMerge/>
            <w:vAlign w:val="center"/>
          </w:tcPr>
          <w:p w14:paraId="6E52D107" w14:textId="6086E7DD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9EDD4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ESC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5DA9F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0E24C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663F6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anti-PD-1/PDL-1, Combo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5B2DB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TMB</w:t>
            </w:r>
          </w:p>
        </w:tc>
      </w:tr>
      <w:tr w:rsidR="00C3435A" w:rsidRPr="0000165F" w14:paraId="73138999" w14:textId="77777777" w:rsidTr="00C3435A">
        <w:trPr>
          <w:trHeight w:val="20"/>
        </w:trPr>
        <w:tc>
          <w:tcPr>
            <w:tcW w:w="1271" w:type="dxa"/>
            <w:vMerge/>
            <w:vAlign w:val="center"/>
          </w:tcPr>
          <w:p w14:paraId="73FD893D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vMerge/>
            <w:vAlign w:val="center"/>
          </w:tcPr>
          <w:p w14:paraId="739D7734" w14:textId="2DDF8BA8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303D8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GB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75C58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E84F1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EFDBF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anti-PD-1/PDL-1, Combo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96D52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TMB</w:t>
            </w:r>
          </w:p>
        </w:tc>
      </w:tr>
      <w:tr w:rsidR="00C3435A" w:rsidRPr="0000165F" w14:paraId="525860C6" w14:textId="77777777" w:rsidTr="00C3435A">
        <w:trPr>
          <w:trHeight w:val="20"/>
        </w:trPr>
        <w:tc>
          <w:tcPr>
            <w:tcW w:w="1271" w:type="dxa"/>
            <w:vMerge/>
            <w:vAlign w:val="center"/>
          </w:tcPr>
          <w:p w14:paraId="1A1189C8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vMerge/>
            <w:vAlign w:val="center"/>
          </w:tcPr>
          <w:p w14:paraId="4A65EBBF" w14:textId="262950E8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1D0F5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HNS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A274A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20504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76111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anti-PD-1/PDL-1, Combo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39142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TMB</w:t>
            </w:r>
          </w:p>
        </w:tc>
      </w:tr>
      <w:tr w:rsidR="00C3435A" w:rsidRPr="0000165F" w14:paraId="02CF00F6" w14:textId="77777777" w:rsidTr="00C3435A">
        <w:trPr>
          <w:trHeight w:val="20"/>
        </w:trPr>
        <w:tc>
          <w:tcPr>
            <w:tcW w:w="1271" w:type="dxa"/>
            <w:vMerge/>
            <w:vAlign w:val="center"/>
          </w:tcPr>
          <w:p w14:paraId="385EC145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vMerge/>
            <w:vAlign w:val="center"/>
          </w:tcPr>
          <w:p w14:paraId="52304A9F" w14:textId="4D43AD5E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B9E83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SKC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CDEE1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F4F08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7B1F6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anti-PD-1/PDL-1, Combo, anti-CTLA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2EBDA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TMB</w:t>
            </w:r>
          </w:p>
        </w:tc>
      </w:tr>
      <w:tr w:rsidR="00C3435A" w:rsidRPr="0000165F" w14:paraId="7A752D3F" w14:textId="77777777" w:rsidTr="00C3435A">
        <w:trPr>
          <w:trHeight w:val="20"/>
        </w:trPr>
        <w:tc>
          <w:tcPr>
            <w:tcW w:w="1271" w:type="dxa"/>
            <w:vMerge/>
            <w:vAlign w:val="center"/>
          </w:tcPr>
          <w:p w14:paraId="64B6A0CC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vMerge/>
            <w:vAlign w:val="center"/>
          </w:tcPr>
          <w:p w14:paraId="5E85C69C" w14:textId="75554EA2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126F0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NSCL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F9DFB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C6307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FC9E8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anti-PD-1/PDL-1, Combo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16BE5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TMB</w:t>
            </w:r>
          </w:p>
        </w:tc>
      </w:tr>
      <w:tr w:rsidR="00C3435A" w:rsidRPr="0000165F" w14:paraId="1A1F66F6" w14:textId="77777777" w:rsidTr="00C3435A">
        <w:trPr>
          <w:trHeight w:val="20"/>
        </w:trPr>
        <w:tc>
          <w:tcPr>
            <w:tcW w:w="1271" w:type="dxa"/>
            <w:vMerge/>
            <w:vAlign w:val="center"/>
          </w:tcPr>
          <w:p w14:paraId="735A96BA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vMerge/>
            <w:vAlign w:val="center"/>
          </w:tcPr>
          <w:p w14:paraId="00D23625" w14:textId="489E1363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3C970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KIR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396AB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80050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0EBA9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anti-PD-1/PDL-1, Combo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D69C5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TMB</w:t>
            </w:r>
          </w:p>
        </w:tc>
      </w:tr>
      <w:tr w:rsidR="00C3435A" w:rsidRPr="0000165F" w14:paraId="1B694D0C" w14:textId="77777777" w:rsidTr="008F6312">
        <w:trPr>
          <w:trHeight w:val="20"/>
        </w:trPr>
        <w:tc>
          <w:tcPr>
            <w:tcW w:w="1271" w:type="dxa"/>
            <w:vMerge/>
            <w:tcBorders>
              <w:bottom w:val="single" w:sz="12" w:space="0" w:color="auto"/>
            </w:tcBorders>
            <w:vAlign w:val="center"/>
          </w:tcPr>
          <w:p w14:paraId="486793CE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vMerge/>
            <w:tcBorders>
              <w:bottom w:val="single" w:sz="12" w:space="0" w:color="auto"/>
            </w:tcBorders>
            <w:vAlign w:val="center"/>
          </w:tcPr>
          <w:p w14:paraId="24D3BB80" w14:textId="6D1E8F2D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9CCF1F1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PanCa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66A9F96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75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379330D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41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BA879C7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anti-PD-1/PDL-1, Combo, anti-CTLA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9548B1A" w14:textId="77777777" w:rsidR="00C3435A" w:rsidRPr="0000165F" w:rsidRDefault="00C3435A" w:rsidP="002730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65F">
              <w:rPr>
                <w:rFonts w:ascii="Times New Roman" w:hAnsi="Times New Roman" w:cs="Times New Roman"/>
                <w:sz w:val="18"/>
                <w:szCs w:val="18"/>
              </w:rPr>
              <w:t>TMB</w:t>
            </w:r>
          </w:p>
        </w:tc>
      </w:tr>
      <w:tr w:rsidR="00C3435A" w:rsidRPr="0000165F" w14:paraId="412C8393" w14:textId="77777777" w:rsidTr="008F6312">
        <w:trPr>
          <w:trHeight w:val="20"/>
        </w:trPr>
        <w:tc>
          <w:tcPr>
            <w:tcW w:w="10631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0D8ED0" w14:textId="55B891DE" w:rsidR="00C3435A" w:rsidRPr="0000165F" w:rsidRDefault="00C3435A" w:rsidP="00C34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CM,</w:t>
            </w:r>
            <w:r w:rsidRPr="003B4E40">
              <w:rPr>
                <w:rFonts w:ascii="Times New Roman" w:hAnsi="Times New Roman" w:cs="Times New Roman"/>
                <w:sz w:val="20"/>
                <w:szCs w:val="21"/>
              </w:rPr>
              <w:t xml:space="preserve"> skin cutaneous melanoma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Pr="00C3435A">
              <w:rPr>
                <w:rFonts w:ascii="Times New Roman" w:hAnsi="Times New Roman" w:cs="Times New Roman"/>
                <w:sz w:val="20"/>
                <w:szCs w:val="21"/>
              </w:rPr>
              <w:t xml:space="preserve">SCLC, non-small cell lung cancer; KIRC, </w:t>
            </w:r>
            <w:r w:rsidRPr="00100B79">
              <w:rPr>
                <w:rFonts w:ascii="Times New Roman" w:hAnsi="Times New Roman" w:cs="Times New Roman"/>
                <w:sz w:val="20"/>
                <w:szCs w:val="21"/>
              </w:rPr>
              <w:t>kidney renal clear cell carcinoma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; </w:t>
            </w:r>
            <w:r w:rsidRPr="00C3435A">
              <w:rPr>
                <w:rFonts w:ascii="Times New Roman" w:hAnsi="Times New Roman" w:cs="Times New Roman"/>
                <w:sz w:val="20"/>
                <w:szCs w:val="21"/>
              </w:rPr>
              <w:t>BLCA,</w:t>
            </w:r>
            <w:r w:rsidRPr="00100B79">
              <w:rPr>
                <w:rFonts w:ascii="Times New Roman" w:hAnsi="Times New Roman" w:cs="Times New Roman"/>
                <w:sz w:val="20"/>
                <w:szCs w:val="21"/>
              </w:rPr>
              <w:t xml:space="preserve"> bladder urothelial carcinoma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; </w:t>
            </w:r>
            <w:r w:rsidRPr="00C3435A">
              <w:rPr>
                <w:rFonts w:ascii="Times New Roman" w:hAnsi="Times New Roman" w:cs="Times New Roman"/>
                <w:sz w:val="20"/>
                <w:szCs w:val="21"/>
              </w:rPr>
              <w:t xml:space="preserve">HNSC, </w:t>
            </w:r>
            <w:r w:rsidRPr="00100B79">
              <w:rPr>
                <w:rFonts w:ascii="Times New Roman" w:hAnsi="Times New Roman" w:cs="Times New Roman"/>
                <w:sz w:val="20"/>
                <w:szCs w:val="21"/>
              </w:rPr>
              <w:t>head and neck squamous cell carcinoma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;</w:t>
            </w:r>
            <w:r w:rsidRPr="00C3435A">
              <w:rPr>
                <w:rFonts w:ascii="Times New Roman" w:hAnsi="Times New Roman" w:cs="Times New Roman"/>
                <w:sz w:val="20"/>
                <w:szCs w:val="21"/>
              </w:rPr>
              <w:t xml:space="preserve"> BRCA,</w:t>
            </w:r>
            <w:r w:rsidRPr="00100B79">
              <w:rPr>
                <w:rFonts w:ascii="Times New Roman" w:hAnsi="Times New Roman" w:cs="Times New Roman"/>
                <w:sz w:val="20"/>
                <w:szCs w:val="21"/>
              </w:rPr>
              <w:t xml:space="preserve"> breast invasive carcinoma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;</w:t>
            </w:r>
            <w:r w:rsidRPr="00C3435A">
              <w:rPr>
                <w:rFonts w:ascii="Times New Roman" w:hAnsi="Times New Roman" w:cs="Times New Roman"/>
                <w:sz w:val="20"/>
                <w:szCs w:val="21"/>
              </w:rPr>
              <w:t xml:space="preserve"> COAD,</w:t>
            </w:r>
            <w:r w:rsidRPr="00100B79">
              <w:rPr>
                <w:rFonts w:ascii="Times New Roman" w:hAnsi="Times New Roman" w:cs="Times New Roman"/>
                <w:sz w:val="20"/>
                <w:szCs w:val="21"/>
              </w:rPr>
              <w:t xml:space="preserve"> colon adenocarcinoma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;</w:t>
            </w:r>
            <w:r w:rsidRPr="00C3435A">
              <w:rPr>
                <w:rFonts w:ascii="Times New Roman" w:hAnsi="Times New Roman" w:cs="Times New Roman"/>
                <w:sz w:val="20"/>
                <w:szCs w:val="21"/>
              </w:rPr>
              <w:t xml:space="preserve"> ESCA,</w:t>
            </w:r>
            <w:r>
              <w:t xml:space="preserve"> </w:t>
            </w:r>
            <w:r w:rsidRPr="00C3435A">
              <w:rPr>
                <w:rFonts w:ascii="Times New Roman" w:hAnsi="Times New Roman" w:cs="Times New Roman"/>
                <w:sz w:val="20"/>
                <w:szCs w:val="21"/>
              </w:rPr>
              <w:t>esophageal carcinoma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;</w:t>
            </w:r>
            <w:r w:rsidRPr="00C3435A">
              <w:rPr>
                <w:rFonts w:ascii="Times New Roman" w:hAnsi="Times New Roman" w:cs="Times New Roman"/>
                <w:sz w:val="20"/>
                <w:szCs w:val="21"/>
              </w:rPr>
              <w:t xml:space="preserve"> GBM,</w:t>
            </w:r>
            <w:r w:rsidRPr="00100B79">
              <w:rPr>
                <w:rFonts w:ascii="Times New Roman" w:hAnsi="Times New Roman" w:cs="Times New Roman"/>
                <w:sz w:val="20"/>
                <w:szCs w:val="21"/>
              </w:rPr>
              <w:t xml:space="preserve"> glioblastoma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;</w:t>
            </w:r>
            <w:r w:rsidRPr="00C3435A">
              <w:rPr>
                <w:rFonts w:ascii="Times New Roman" w:hAnsi="Times New Roman" w:cs="Times New Roman"/>
                <w:sz w:val="20"/>
                <w:szCs w:val="21"/>
              </w:rPr>
              <w:t xml:space="preserve"> TMB, 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t</w:t>
            </w:r>
            <w:r w:rsidRPr="00C3435A">
              <w:rPr>
                <w:rFonts w:ascii="Times New Roman" w:hAnsi="Times New Roman" w:cs="Times New Roman"/>
                <w:sz w:val="20"/>
                <w:szCs w:val="21"/>
              </w:rPr>
              <w:t>umor mutation burden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;</w:t>
            </w:r>
            <w:r w:rsidRPr="00C3435A">
              <w:rPr>
                <w:rFonts w:ascii="Times New Roman" w:hAnsi="Times New Roman" w:cs="Times New Roman"/>
                <w:sz w:val="20"/>
                <w:szCs w:val="21"/>
              </w:rPr>
              <w:t xml:space="preserve"> CYT, </w:t>
            </w:r>
            <w:r w:rsidRPr="00100B79">
              <w:rPr>
                <w:rFonts w:ascii="Times New Roman" w:hAnsi="Times New Roman" w:cs="Times New Roman"/>
                <w:sz w:val="20"/>
                <w:szCs w:val="21"/>
              </w:rPr>
              <w:t>cytolytic activity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; </w:t>
            </w:r>
            <w:r w:rsidRPr="00C3435A">
              <w:rPr>
                <w:rFonts w:ascii="Times New Roman" w:hAnsi="Times New Roman" w:cs="Times New Roman"/>
                <w:sz w:val="20"/>
                <w:szCs w:val="21"/>
              </w:rPr>
              <w:t>GEP,</w:t>
            </w:r>
            <w:r w:rsidRPr="00100B79">
              <w:rPr>
                <w:rFonts w:ascii="Times New Roman" w:hAnsi="Times New Roman" w:cs="Times New Roman"/>
                <w:sz w:val="20"/>
                <w:szCs w:val="21"/>
              </w:rPr>
              <w:t xml:space="preserve"> T cell-inflamed gene expression profile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</w:t>
            </w:r>
          </w:p>
        </w:tc>
      </w:tr>
    </w:tbl>
    <w:p w14:paraId="57CDFF02" w14:textId="77777777" w:rsidR="00FB1F3F" w:rsidRPr="0000165F" w:rsidRDefault="00FB1F3F" w:rsidP="009E3FD3">
      <w:pPr>
        <w:spacing w:line="20" w:lineRule="exact"/>
        <w:rPr>
          <w:rFonts w:ascii="Times New Roman" w:hAnsi="Times New Roman" w:cs="Times New Roman" w:hint="eastAsia"/>
        </w:rPr>
      </w:pPr>
    </w:p>
    <w:sectPr w:rsidR="00FB1F3F" w:rsidRPr="0000165F" w:rsidSect="00FB1F3F">
      <w:pgSz w:w="13608" w:h="16840" w:code="9"/>
      <w:pgMar w:top="1440" w:right="1021" w:bottom="1440" w:left="102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E975F0" w14:textId="77777777" w:rsidR="00B31F84" w:rsidRDefault="00B31F84" w:rsidP="00750BBD">
      <w:r>
        <w:separator/>
      </w:r>
    </w:p>
  </w:endnote>
  <w:endnote w:type="continuationSeparator" w:id="0">
    <w:p w14:paraId="22E26F33" w14:textId="77777777" w:rsidR="00B31F84" w:rsidRDefault="00B31F84" w:rsidP="00750B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EFA74A" w14:textId="77777777" w:rsidR="00B31F84" w:rsidRDefault="00B31F84" w:rsidP="00750BBD">
      <w:r>
        <w:separator/>
      </w:r>
    </w:p>
  </w:footnote>
  <w:footnote w:type="continuationSeparator" w:id="0">
    <w:p w14:paraId="61402ABF" w14:textId="77777777" w:rsidR="00B31F84" w:rsidRDefault="00B31F84" w:rsidP="00750B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B3D"/>
    <w:rsid w:val="0000165F"/>
    <w:rsid w:val="00035879"/>
    <w:rsid w:val="00042031"/>
    <w:rsid w:val="00052B0A"/>
    <w:rsid w:val="0005746D"/>
    <w:rsid w:val="00065C22"/>
    <w:rsid w:val="000802B5"/>
    <w:rsid w:val="0009667E"/>
    <w:rsid w:val="000A28FF"/>
    <w:rsid w:val="000D4998"/>
    <w:rsid w:val="000E6AE3"/>
    <w:rsid w:val="00100B79"/>
    <w:rsid w:val="00102542"/>
    <w:rsid w:val="001556C6"/>
    <w:rsid w:val="00174B83"/>
    <w:rsid w:val="00185DBD"/>
    <w:rsid w:val="001879B5"/>
    <w:rsid w:val="001937F3"/>
    <w:rsid w:val="00197839"/>
    <w:rsid w:val="001A0B3D"/>
    <w:rsid w:val="001B201F"/>
    <w:rsid w:val="0020470C"/>
    <w:rsid w:val="002122EF"/>
    <w:rsid w:val="002444CF"/>
    <w:rsid w:val="0027302A"/>
    <w:rsid w:val="002945EF"/>
    <w:rsid w:val="002B72E5"/>
    <w:rsid w:val="002C407B"/>
    <w:rsid w:val="002D3469"/>
    <w:rsid w:val="0032585F"/>
    <w:rsid w:val="003620B6"/>
    <w:rsid w:val="00364D59"/>
    <w:rsid w:val="0039489A"/>
    <w:rsid w:val="003955B7"/>
    <w:rsid w:val="003A2C74"/>
    <w:rsid w:val="003A775D"/>
    <w:rsid w:val="003B25EB"/>
    <w:rsid w:val="003B4E40"/>
    <w:rsid w:val="003B7166"/>
    <w:rsid w:val="003C4556"/>
    <w:rsid w:val="003D78A6"/>
    <w:rsid w:val="0041529F"/>
    <w:rsid w:val="00423AF8"/>
    <w:rsid w:val="00424834"/>
    <w:rsid w:val="00427BAF"/>
    <w:rsid w:val="0046440B"/>
    <w:rsid w:val="00486E9C"/>
    <w:rsid w:val="004B1E56"/>
    <w:rsid w:val="004D461C"/>
    <w:rsid w:val="004E1031"/>
    <w:rsid w:val="004E1137"/>
    <w:rsid w:val="005341FB"/>
    <w:rsid w:val="005722D5"/>
    <w:rsid w:val="005C250D"/>
    <w:rsid w:val="005D6CF7"/>
    <w:rsid w:val="006554CB"/>
    <w:rsid w:val="006612F6"/>
    <w:rsid w:val="00665DD1"/>
    <w:rsid w:val="006738F6"/>
    <w:rsid w:val="00674EB6"/>
    <w:rsid w:val="00695177"/>
    <w:rsid w:val="006958A8"/>
    <w:rsid w:val="006A1590"/>
    <w:rsid w:val="00701529"/>
    <w:rsid w:val="0073104D"/>
    <w:rsid w:val="00733E30"/>
    <w:rsid w:val="00740FB1"/>
    <w:rsid w:val="0074758A"/>
    <w:rsid w:val="00750BBD"/>
    <w:rsid w:val="0075228B"/>
    <w:rsid w:val="00766046"/>
    <w:rsid w:val="00783233"/>
    <w:rsid w:val="00786A73"/>
    <w:rsid w:val="00796730"/>
    <w:rsid w:val="007A070E"/>
    <w:rsid w:val="007F2A30"/>
    <w:rsid w:val="007F4EA8"/>
    <w:rsid w:val="007F6875"/>
    <w:rsid w:val="00805DA0"/>
    <w:rsid w:val="00806A26"/>
    <w:rsid w:val="00807A7A"/>
    <w:rsid w:val="00817531"/>
    <w:rsid w:val="00834C66"/>
    <w:rsid w:val="0086140F"/>
    <w:rsid w:val="00870233"/>
    <w:rsid w:val="008A129C"/>
    <w:rsid w:val="008A2943"/>
    <w:rsid w:val="008C09FD"/>
    <w:rsid w:val="008C1E92"/>
    <w:rsid w:val="008C2853"/>
    <w:rsid w:val="008F6312"/>
    <w:rsid w:val="00900D96"/>
    <w:rsid w:val="00906008"/>
    <w:rsid w:val="009071E7"/>
    <w:rsid w:val="00916E01"/>
    <w:rsid w:val="009308B6"/>
    <w:rsid w:val="0093253B"/>
    <w:rsid w:val="0093423E"/>
    <w:rsid w:val="00945886"/>
    <w:rsid w:val="00955752"/>
    <w:rsid w:val="00961A00"/>
    <w:rsid w:val="009978F8"/>
    <w:rsid w:val="009A43E1"/>
    <w:rsid w:val="009B0627"/>
    <w:rsid w:val="009B5F0E"/>
    <w:rsid w:val="009C3864"/>
    <w:rsid w:val="009D6040"/>
    <w:rsid w:val="009E3FD3"/>
    <w:rsid w:val="00A611AF"/>
    <w:rsid w:val="00A773A3"/>
    <w:rsid w:val="00A77442"/>
    <w:rsid w:val="00A86DEF"/>
    <w:rsid w:val="00A877AE"/>
    <w:rsid w:val="00B02D4A"/>
    <w:rsid w:val="00B21795"/>
    <w:rsid w:val="00B31F84"/>
    <w:rsid w:val="00B40CAF"/>
    <w:rsid w:val="00B86CBD"/>
    <w:rsid w:val="00BA2ACB"/>
    <w:rsid w:val="00BB14E0"/>
    <w:rsid w:val="00BB2D92"/>
    <w:rsid w:val="00BD13C3"/>
    <w:rsid w:val="00BF35FD"/>
    <w:rsid w:val="00C11786"/>
    <w:rsid w:val="00C21F2C"/>
    <w:rsid w:val="00C24C96"/>
    <w:rsid w:val="00C332A7"/>
    <w:rsid w:val="00C3402D"/>
    <w:rsid w:val="00C342FC"/>
    <w:rsid w:val="00C3435A"/>
    <w:rsid w:val="00C50329"/>
    <w:rsid w:val="00C63B55"/>
    <w:rsid w:val="00C87F92"/>
    <w:rsid w:val="00CA6996"/>
    <w:rsid w:val="00CC39DE"/>
    <w:rsid w:val="00CE13C8"/>
    <w:rsid w:val="00CE67E4"/>
    <w:rsid w:val="00CF16F6"/>
    <w:rsid w:val="00D03034"/>
    <w:rsid w:val="00D135F6"/>
    <w:rsid w:val="00D14773"/>
    <w:rsid w:val="00D33441"/>
    <w:rsid w:val="00D3469C"/>
    <w:rsid w:val="00D54788"/>
    <w:rsid w:val="00D60798"/>
    <w:rsid w:val="00D8517C"/>
    <w:rsid w:val="00DB0E18"/>
    <w:rsid w:val="00DB5C29"/>
    <w:rsid w:val="00DF2285"/>
    <w:rsid w:val="00E10AA5"/>
    <w:rsid w:val="00E11EA4"/>
    <w:rsid w:val="00E12705"/>
    <w:rsid w:val="00E2062F"/>
    <w:rsid w:val="00E324DA"/>
    <w:rsid w:val="00E3571F"/>
    <w:rsid w:val="00E63102"/>
    <w:rsid w:val="00E65035"/>
    <w:rsid w:val="00E75731"/>
    <w:rsid w:val="00EA7ACF"/>
    <w:rsid w:val="00EB3837"/>
    <w:rsid w:val="00ED045D"/>
    <w:rsid w:val="00F2549D"/>
    <w:rsid w:val="00F30059"/>
    <w:rsid w:val="00F446F9"/>
    <w:rsid w:val="00F633E0"/>
    <w:rsid w:val="00F64E7A"/>
    <w:rsid w:val="00F7086B"/>
    <w:rsid w:val="00F77000"/>
    <w:rsid w:val="00FB1F3F"/>
    <w:rsid w:val="00FC6431"/>
    <w:rsid w:val="00FE3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1E00320"/>
  <w15:chartTrackingRefBased/>
  <w15:docId w15:val="{E539006F-5BAF-4CE3-AD25-DC4DBB00B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6A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50B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50BB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50B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50B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2</TotalTime>
  <Pages>1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其杰</dc:creator>
  <cp:keywords/>
  <dc:description/>
  <cp:lastModifiedBy>张 其杰</cp:lastModifiedBy>
  <cp:revision>188</cp:revision>
  <dcterms:created xsi:type="dcterms:W3CDTF">2020-12-27T13:57:00Z</dcterms:created>
  <dcterms:modified xsi:type="dcterms:W3CDTF">2021-01-11T10:15:00Z</dcterms:modified>
</cp:coreProperties>
</file>